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35A" w:rsidRPr="000B79A0" w:rsidRDefault="0090235A" w:rsidP="0090235A">
      <w:pPr>
        <w:pStyle w:val="1"/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proofErr w:type="gramStart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>S3 Table.</w:t>
      </w:r>
      <w:proofErr w:type="gramEnd"/>
      <w:r w:rsidRPr="005F26CE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GO enrichment analysis- molecular functions (MF) terms of RE seed genes. </w:t>
      </w:r>
      <w:r w:rsidRPr="000B79A0"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  <w:t xml:space="preserve">Here we listed all the 176 MF terms. </w:t>
      </w:r>
    </w:p>
    <w:tbl>
      <w:tblPr>
        <w:tblStyle w:val="a5"/>
        <w:tblW w:w="662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4628"/>
        <w:gridCol w:w="1103"/>
      </w:tblGrid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O-ID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escription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-value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3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ated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31E-3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1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6E-3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6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6E-3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3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bstrate-specific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6E-3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0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assive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6E-3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07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48E-3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9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bstrate-specific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9E-2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51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9E-2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5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18E-2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9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bstrate-specific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52E-2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6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6E-2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32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9E-2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1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95E-2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4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cat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64E-2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3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acellular ligand-gated 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65E-2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3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7E-2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4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7E-2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7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igand-gated 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93E-2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3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igand-gated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93E-2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6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1E-1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3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citatory extracellular ligand-gated 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97E-1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16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ansmitte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5E-1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17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in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5E-10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89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nzym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73E-09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24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annel regula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46E-09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16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etylcholin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75E-09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59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ansmitter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75E-09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6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tass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4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80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dentical prote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6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98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dimerization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2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7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d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5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3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xtracellular-glutamate-gated 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3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813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ADH dehydrogenase (ubiquinone)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3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13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ADH dehydrogenase (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quinon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)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3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95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ADH dehydroge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3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90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domain specific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26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8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icotinic acetylcholine-activated cation-selective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98E-08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48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8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97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otropic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2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4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potass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8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91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ABA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1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65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xidoreductase activity, acting on NADH or NADPH,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quinon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similar compound as acceptor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2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6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lc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12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4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sod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45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4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oltage-gated calc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99E-07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46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etylcholin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4E-0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53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 iron, 4 sulfur cluste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6E-0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50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n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26E-0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59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lutamat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67E-0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9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ABA-A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49E-06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59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ino acid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6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5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loride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7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53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ron-sulfur cluste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54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tal cluste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9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80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otein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omodimerizatio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09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2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C-terminus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89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65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xidoreductase activity, acting on NADH or NADPH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18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5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n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81E-05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9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organic cat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9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08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dium 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6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56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equence-specific DNA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5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9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ytoskeletal prote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7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90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kinas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7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0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ecepto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4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40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rboxylic acid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98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7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kainat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lective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0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45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tassium channel regula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2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41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ion:amino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cid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21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87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tal 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0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524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lcium channel regula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6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07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onovalent inorganic catio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57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98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otein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eterodimerizatio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93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16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DZ doma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2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37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lute:sodium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0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9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lute:catio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72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18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gamma-aminobutyric acid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88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4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denylate cyclase inhibiting metabotropic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88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9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70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8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dium:amino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cid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.56E-04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0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tructural constituent of cytoskeleton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3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4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rganic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id:sodium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4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90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kinas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3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2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ansmitter:sodium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15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40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complex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17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amino acid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6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14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rug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81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50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enzodiazepin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00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20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on channel inhibi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30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03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ubiquinon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1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5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lutamate decarboxyl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1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97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lpha-amino-3-hydroxy-5-methyl-4-isoxazole propionate selective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1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33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ow voltage-gated calc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1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03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quinon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7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1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-glutamate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67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24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annel inhibi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4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03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facto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5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2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ansmitter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8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40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ipoic acid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95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17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idic amino acid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15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9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nion:catio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15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9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econdary active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43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30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ki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96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21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hosphoprote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.05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813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cription facto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6.94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12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ophi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03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49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xidoreduct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0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ccinate dehydroge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22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ery-low-density lipoprotein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32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ery-low-density lipoprotein recepto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91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xenobiotic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418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very-low-density lipoprote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3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hibitory extracellular ligand-gated ion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3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amma-aminobutyric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id:sodium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0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eptide YY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69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atellite DNA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46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-protein activated inward rectifier potass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32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20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obase, nucleoside, nucleotide ki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59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5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sulin-like growth factor recepto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.98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7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ine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57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24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ward rectifier potassium channel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.93E-03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7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ki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77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hosphotransferase activity, alcohol group as acceptor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0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01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icrotubul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3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20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ucleotide ki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17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ino acid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9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kinase C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63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ubul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27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hospholipas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42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lkali metal io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715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dium:dicarboxylat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97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-methyl-D-aspartate selective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3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trophin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140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odium io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50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lcium io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5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94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rboxylic acid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61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4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rganic acid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.77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8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uanylate kin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9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1989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kines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19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522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erotonin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15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-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quadruplex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NA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81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ocain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34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-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octaprenyltranstransferas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0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four-way junction DNA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994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MO activating enzym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24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ipeptidyl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-peptid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32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methyl-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pG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283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BR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63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xidoreductase activity, acting on the CH-CH group of donors,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quinon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related compound as acceptor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1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igh-affinity glutamate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33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erotonin:sodium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ym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4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roup III metabotropic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41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roup II metabotropic glutamat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17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uccinate dehydrogenase (ubiquinone)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403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olynucleotide 3'-phosphatase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69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double-stranded DNA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054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Hsp70 prote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73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mmonia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4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7041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-SMAD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1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356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insulin receptor substrat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1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836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Rac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GTPase</w:t>
            </w:r>
            <w:proofErr w:type="spellEnd"/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1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82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atalytic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79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839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ell adhesion molecul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.83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748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N-terminus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1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712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H3 doma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38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70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cription fac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0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77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transferase activity, transferring phosphorus-containing groups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0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2280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ctive transmembrane transport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41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0750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low-density lipoprotein receptor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5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294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protein complex scaffold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74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28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AD or NADH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6332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MAD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3.8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9055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electron carrie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06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51087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chaperone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35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43014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alpha-tubulin binding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60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16566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specific transcriptional repress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7E-02</w:t>
            </w:r>
          </w:p>
        </w:tc>
      </w:tr>
      <w:tr w:rsidR="0090235A" w:rsidRPr="005F26CE" w:rsidTr="0090235A">
        <w:trPr>
          <w:jc w:val="center"/>
        </w:trPr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8188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neuropeptide receptor activity</w:t>
            </w:r>
          </w:p>
        </w:tc>
        <w:tc>
          <w:tcPr>
            <w:tcW w:w="0" w:type="auto"/>
            <w:vAlign w:val="bottom"/>
          </w:tcPr>
          <w:p w:rsidR="0090235A" w:rsidRPr="005F26CE" w:rsidRDefault="0090235A" w:rsidP="00736F4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F26CE">
              <w:rPr>
                <w:rFonts w:ascii="Times New Roman" w:hAnsi="Times New Roman" w:cs="Times New Roman"/>
                <w:color w:val="000000" w:themeColor="text1"/>
                <w:sz w:val="24"/>
              </w:rPr>
              <w:t>4.77E-02</w:t>
            </w:r>
          </w:p>
        </w:tc>
      </w:tr>
    </w:tbl>
    <w:p w:rsidR="006E3F79" w:rsidRDefault="006E3F79">
      <w:bookmarkStart w:id="0" w:name="_GoBack"/>
      <w:bookmarkEnd w:id="0"/>
    </w:p>
    <w:sectPr w:rsidR="006E3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2AE5" w:rsidRDefault="00DC2AE5" w:rsidP="0090235A">
      <w:r>
        <w:separator/>
      </w:r>
    </w:p>
  </w:endnote>
  <w:endnote w:type="continuationSeparator" w:id="0">
    <w:p w:rsidR="00DC2AE5" w:rsidRDefault="00DC2AE5" w:rsidP="0090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2AE5" w:rsidRDefault="00DC2AE5" w:rsidP="0090235A">
      <w:r>
        <w:separator/>
      </w:r>
    </w:p>
  </w:footnote>
  <w:footnote w:type="continuationSeparator" w:id="0">
    <w:p w:rsidR="00DC2AE5" w:rsidRDefault="00DC2AE5" w:rsidP="00902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420"/>
    <w:rsid w:val="00181B35"/>
    <w:rsid w:val="00193A63"/>
    <w:rsid w:val="006D40D7"/>
    <w:rsid w:val="006E3F79"/>
    <w:rsid w:val="00861420"/>
    <w:rsid w:val="0090235A"/>
    <w:rsid w:val="00DC2AE5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0235A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02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0235A"/>
    <w:rPr>
      <w:kern w:val="2"/>
      <w:sz w:val="18"/>
      <w:szCs w:val="18"/>
    </w:rPr>
  </w:style>
  <w:style w:type="paragraph" w:styleId="a4">
    <w:name w:val="footer"/>
    <w:basedOn w:val="a"/>
    <w:link w:val="Char0"/>
    <w:rsid w:val="00902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0235A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0235A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90235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0235A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02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0235A"/>
    <w:rPr>
      <w:kern w:val="2"/>
      <w:sz w:val="18"/>
      <w:szCs w:val="18"/>
    </w:rPr>
  </w:style>
  <w:style w:type="paragraph" w:styleId="a4">
    <w:name w:val="footer"/>
    <w:basedOn w:val="a"/>
    <w:link w:val="Char0"/>
    <w:rsid w:val="00902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0235A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0235A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90235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37:00Z</dcterms:created>
  <dcterms:modified xsi:type="dcterms:W3CDTF">2017-03-25T11:40:00Z</dcterms:modified>
</cp:coreProperties>
</file>